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B9B5A" w14:textId="0F7ED821" w:rsidR="008C41C9" w:rsidRDefault="00FF4CDB">
      <w:pPr>
        <w:rPr>
          <w:lang w:val="en-US"/>
        </w:rPr>
      </w:pPr>
      <w:r>
        <w:rPr>
          <w:lang w:val="en-US"/>
        </w:rPr>
        <w:t>Supplement</w:t>
      </w:r>
    </w:p>
    <w:p w14:paraId="10361141" w14:textId="0540A4FD" w:rsidR="00F378FE" w:rsidRDefault="00F378FE">
      <w:pPr>
        <w:rPr>
          <w:lang w:val="en-US"/>
        </w:rPr>
      </w:pPr>
    </w:p>
    <w:p w14:paraId="1C061E22" w14:textId="3A60219A" w:rsidR="00F378FE" w:rsidRDefault="00F378FE">
      <w:pPr>
        <w:rPr>
          <w:lang w:val="en-US"/>
        </w:rPr>
      </w:pPr>
      <w:r>
        <w:rPr>
          <w:lang w:val="en-US"/>
        </w:rPr>
        <w:t>Supplemental Table 1.</w:t>
      </w:r>
      <w:r w:rsidR="00F50E6A">
        <w:rPr>
          <w:lang w:val="en-US"/>
        </w:rPr>
        <w:t xml:space="preserve"> Linear regression of variables identified by the top-ranked RF model for each transect. </w:t>
      </w:r>
      <w:r w:rsidR="00ED1452">
        <w:rPr>
          <w:lang w:val="en-US"/>
        </w:rPr>
        <w:t xml:space="preserve">The values marked with a </w:t>
      </w:r>
      <w:r w:rsidR="00E37727">
        <w:rPr>
          <w:lang w:val="en-US"/>
        </w:rPr>
        <w:t>* indicate variables</w:t>
      </w:r>
      <w:r w:rsidR="00ED1452">
        <w:rPr>
          <w:lang w:val="en-US"/>
        </w:rPr>
        <w:t xml:space="preserve"> that pass significance of p &lt; 0.05, *** indicate significance beyond p &lt; 0.001. </w:t>
      </w:r>
    </w:p>
    <w:p w14:paraId="39629985" w14:textId="16A85A50" w:rsidR="00F378FE" w:rsidRDefault="00F378FE">
      <w:pPr>
        <w:rPr>
          <w:lang w:val="en-US"/>
        </w:rPr>
      </w:pPr>
    </w:p>
    <w:tbl>
      <w:tblPr>
        <w:tblW w:w="8183" w:type="dxa"/>
        <w:tblLook w:val="04A0" w:firstRow="1" w:lastRow="0" w:firstColumn="1" w:lastColumn="0" w:noHBand="0" w:noVBand="1"/>
      </w:tblPr>
      <w:tblGrid>
        <w:gridCol w:w="1042"/>
        <w:gridCol w:w="3543"/>
        <w:gridCol w:w="1260"/>
        <w:gridCol w:w="898"/>
        <w:gridCol w:w="1440"/>
      </w:tblGrid>
      <w:tr w:rsidR="005919A6" w:rsidRPr="00F378FE" w14:paraId="79DB3C2D" w14:textId="77777777" w:rsidTr="005919A6">
        <w:trPr>
          <w:trHeight w:val="320"/>
        </w:trPr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5459" w14:textId="6A05CA0B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ransec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183C4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8E134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BD79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A240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(&gt;|t|)</w:t>
            </w:r>
          </w:p>
        </w:tc>
      </w:tr>
      <w:tr w:rsidR="005919A6" w:rsidRPr="00F378FE" w14:paraId="1D16B065" w14:textId="77777777" w:rsidTr="005919A6">
        <w:trPr>
          <w:trHeight w:val="320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07CC3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orthern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CC4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291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.08E-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AB31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65FE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35</w:t>
            </w:r>
          </w:p>
        </w:tc>
      </w:tr>
      <w:tr w:rsidR="005919A6" w:rsidRPr="00F378FE" w14:paraId="2DEDCDF6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79D48F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1875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emperature season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4EA4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.44E-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CB86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.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96BE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56</w:t>
            </w:r>
          </w:p>
        </w:tc>
      </w:tr>
      <w:tr w:rsidR="005919A6" w:rsidRPr="00F378FE" w14:paraId="3A01E5BA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31CF4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A7429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ean annual precipi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3997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.98E-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BC723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.9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571F" w14:textId="553A5F0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</w:t>
            </w: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5919A6" w:rsidRPr="00F378FE" w14:paraId="12A1BCE7" w14:textId="77777777" w:rsidTr="005919A6">
        <w:trPr>
          <w:trHeight w:val="320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6E383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1BB7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1086" w14:textId="24F6FFE4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.9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5B42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.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A94D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31*</w:t>
            </w:r>
          </w:p>
        </w:tc>
      </w:tr>
      <w:tr w:rsidR="005919A6" w:rsidRPr="00F378FE" w14:paraId="67716FB1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D899CC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392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ean diurnal ra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D76C" w14:textId="7E4C62E2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0.0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F71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2.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4C01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20*</w:t>
            </w:r>
          </w:p>
        </w:tc>
      </w:tr>
      <w:tr w:rsidR="005919A6" w:rsidRPr="00F378FE" w14:paraId="2916CD6D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D6D563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E2A7" w14:textId="5A32C40C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ean annual precipi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02D" w14:textId="7A2EFD52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82B7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.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AD94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23</w:t>
            </w:r>
          </w:p>
        </w:tc>
      </w:tr>
      <w:tr w:rsidR="005919A6" w:rsidRPr="00F378FE" w14:paraId="5F945A2C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D38D16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7190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recipitation season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82CC" w14:textId="2BD343B2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A58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.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100B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37*</w:t>
            </w:r>
          </w:p>
        </w:tc>
      </w:tr>
      <w:tr w:rsidR="005919A6" w:rsidRPr="00F378FE" w14:paraId="1D30FB5A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544491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4ED0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ean annual temperat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736C3" w14:textId="1EAEF0AA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1735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4975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705</w:t>
            </w:r>
          </w:p>
        </w:tc>
      </w:tr>
      <w:tr w:rsidR="005919A6" w:rsidRPr="00F378FE" w14:paraId="63B0AA17" w14:textId="77777777" w:rsidTr="005919A6">
        <w:trPr>
          <w:trHeight w:val="320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76A1B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outhern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9C7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675" w14:textId="49967EEF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9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897E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.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8914" w14:textId="3B5C7166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&lt; 0.0001***</w:t>
            </w:r>
          </w:p>
        </w:tc>
      </w:tr>
      <w:tr w:rsidR="005919A6" w:rsidRPr="00F378FE" w14:paraId="4D984E9F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7A2EDE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AD73" w14:textId="4C7FF0FA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recipitation driest mon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476" w14:textId="703CE154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0.0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D066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2.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C480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13*</w:t>
            </w:r>
          </w:p>
        </w:tc>
      </w:tr>
      <w:tr w:rsidR="005919A6" w:rsidRPr="00F378FE" w14:paraId="577CCAC7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0D07B8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1580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recipitation warmest quar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D2C6" w14:textId="143DE279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7AB9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.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C26D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53</w:t>
            </w:r>
          </w:p>
        </w:tc>
      </w:tr>
      <w:tr w:rsidR="005919A6" w:rsidRPr="00F378FE" w14:paraId="21B33A60" w14:textId="77777777" w:rsidTr="005919A6">
        <w:trPr>
          <w:trHeight w:val="32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7C25CF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5728" w14:textId="77777777" w:rsidR="005919A6" w:rsidRPr="00F378FE" w:rsidRDefault="005919A6" w:rsidP="00F378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ean temperature warmest quar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7506" w14:textId="757858E3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5F0F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98EB" w14:textId="77777777" w:rsidR="005919A6" w:rsidRPr="00F378FE" w:rsidRDefault="005919A6" w:rsidP="00F378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378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41</w:t>
            </w:r>
          </w:p>
        </w:tc>
      </w:tr>
    </w:tbl>
    <w:p w14:paraId="539D5E1E" w14:textId="77777777" w:rsidR="00F378FE" w:rsidRPr="00F378FE" w:rsidRDefault="00F378FE">
      <w:pPr>
        <w:rPr>
          <w:sz w:val="22"/>
          <w:szCs w:val="22"/>
          <w:lang w:val="en-US"/>
        </w:rPr>
      </w:pPr>
    </w:p>
    <w:p w14:paraId="1478256B" w14:textId="6040258D" w:rsidR="00F378FE" w:rsidRDefault="00F378FE">
      <w:pPr>
        <w:rPr>
          <w:lang w:val="en-US"/>
        </w:rPr>
      </w:pPr>
      <w:r>
        <w:rPr>
          <w:lang w:val="en-US"/>
        </w:rPr>
        <w:br w:type="page"/>
      </w:r>
    </w:p>
    <w:p w14:paraId="17ED8E75" w14:textId="77777777" w:rsidR="00F378FE" w:rsidRDefault="00F378FE">
      <w:pPr>
        <w:rPr>
          <w:lang w:val="en-US"/>
        </w:rPr>
      </w:pPr>
    </w:p>
    <w:p w14:paraId="79B88E46" w14:textId="3836FD28" w:rsidR="00FF4CDB" w:rsidRDefault="00FF4CDB">
      <w:pPr>
        <w:rPr>
          <w:lang w:val="en-US"/>
        </w:rPr>
      </w:pPr>
    </w:p>
    <w:p w14:paraId="309AA666" w14:textId="3DC261AB" w:rsidR="00FF4CDB" w:rsidRDefault="004003A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63D846" wp14:editId="2A3B3DE6">
            <wp:extent cx="3374959" cy="7039992"/>
            <wp:effectExtent l="0" t="0" r="3810" b="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233" cy="7055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9B10A" w14:textId="25DA20CD" w:rsidR="004003AA" w:rsidRDefault="004003AA">
      <w:pPr>
        <w:rPr>
          <w:lang w:val="en-US"/>
        </w:rPr>
      </w:pPr>
      <w:r>
        <w:rPr>
          <w:lang w:val="en-US"/>
        </w:rPr>
        <w:t xml:space="preserve">Supplement Figure 1. Isoclines of ancestry coefficients shown in black with sample locations shown as circles and the transects used for the </w:t>
      </w:r>
      <w:proofErr w:type="spellStart"/>
      <w:r>
        <w:rPr>
          <w:lang w:val="en-US"/>
        </w:rPr>
        <w:t>enviroclines</w:t>
      </w:r>
      <w:proofErr w:type="spellEnd"/>
      <w:r>
        <w:rPr>
          <w:lang w:val="en-US"/>
        </w:rPr>
        <w:t xml:space="preserve"> shown in yellow, purple, and teal for Northern, Central, and Southern transects respectively.</w:t>
      </w:r>
    </w:p>
    <w:p w14:paraId="3C292E91" w14:textId="12EC3F34" w:rsidR="00E74797" w:rsidRDefault="00E74797">
      <w:pPr>
        <w:rPr>
          <w:lang w:val="en-US"/>
        </w:rPr>
      </w:pPr>
      <w:r>
        <w:rPr>
          <w:lang w:val="en-US"/>
        </w:rPr>
        <w:br w:type="page"/>
      </w:r>
    </w:p>
    <w:p w14:paraId="114F4368" w14:textId="14027362" w:rsidR="0012586B" w:rsidRDefault="002248A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D113983" wp14:editId="18E8604A">
            <wp:extent cx="5039169" cy="7093258"/>
            <wp:effectExtent l="0" t="0" r="3175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769" cy="7108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45F40" w14:textId="6C60CFD6" w:rsidR="00E74797" w:rsidRDefault="00E74797">
      <w:pPr>
        <w:rPr>
          <w:lang w:val="en-US"/>
        </w:rPr>
      </w:pPr>
      <w:r>
        <w:rPr>
          <w:lang w:val="en-US"/>
        </w:rPr>
        <w:t xml:space="preserve">Supplement Figure </w:t>
      </w:r>
      <w:r w:rsidR="007A1DC8">
        <w:rPr>
          <w:lang w:val="en-US"/>
        </w:rPr>
        <w:t>2</w:t>
      </w:r>
      <w:r>
        <w:rPr>
          <w:lang w:val="en-US"/>
        </w:rPr>
        <w:t xml:space="preserve">. Samples plotted as distance from isocline by ancestry </w:t>
      </w:r>
      <w:proofErr w:type="spellStart"/>
      <w:r>
        <w:rPr>
          <w:lang w:val="en-US"/>
        </w:rPr>
        <w:t>coeffiecient</w:t>
      </w:r>
      <w:proofErr w:type="spellEnd"/>
      <w:r>
        <w:rPr>
          <w:lang w:val="en-US"/>
        </w:rPr>
        <w:t xml:space="preserve"> (Q). Shaded boxes indicate regions of sympatry (left) and admixture (right) for Northern (top, yellow), Central (middle, purple), and Southern (bottom, teal) transects. Dot colors denote phenotypic species classifications as Red-breasted (red), Red-naped (blue) or hybrid (violet) Sapsuckers.</w:t>
      </w:r>
    </w:p>
    <w:p w14:paraId="0E883BD6" w14:textId="1B6C327F" w:rsidR="00823D6E" w:rsidRDefault="00823D6E">
      <w:pPr>
        <w:rPr>
          <w:lang w:val="en-US"/>
        </w:rPr>
      </w:pPr>
      <w:r>
        <w:rPr>
          <w:lang w:val="en-US"/>
        </w:rPr>
        <w:br w:type="page"/>
      </w:r>
    </w:p>
    <w:p w14:paraId="69E495B8" w14:textId="4524F795" w:rsidR="00FC660B" w:rsidRDefault="002248A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63AEC31" wp14:editId="4EB8FF93">
            <wp:extent cx="5943600" cy="594360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9FCFE" w14:textId="28B01A7E" w:rsidR="00823D6E" w:rsidRPr="00FF4CDB" w:rsidRDefault="00823D6E">
      <w:pPr>
        <w:rPr>
          <w:lang w:val="en-US"/>
        </w:rPr>
      </w:pPr>
      <w:r>
        <w:rPr>
          <w:lang w:val="en-US"/>
        </w:rPr>
        <w:t xml:space="preserve">Supplement Figure </w:t>
      </w:r>
      <w:r w:rsidR="007A1DC8">
        <w:rPr>
          <w:lang w:val="en-US"/>
        </w:rPr>
        <w:t>3</w:t>
      </w:r>
      <w:r>
        <w:rPr>
          <w:lang w:val="en-US"/>
        </w:rPr>
        <w:t xml:space="preserve">. </w:t>
      </w:r>
      <w:r w:rsidR="00FC660B">
        <w:rPr>
          <w:rFonts w:cstheme="minorHAnsi"/>
          <w:lang w:val="en-US"/>
        </w:rPr>
        <w:t>Estimated cline width with confidence intervals for the Northern (yellow), Central (purple), and Southern (teal) transects.</w:t>
      </w:r>
    </w:p>
    <w:sectPr w:rsidR="00823D6E" w:rsidRPr="00FF4CDB" w:rsidSect="001B0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CDB"/>
    <w:rsid w:val="0012586B"/>
    <w:rsid w:val="001B0CC0"/>
    <w:rsid w:val="002248AC"/>
    <w:rsid w:val="00287C89"/>
    <w:rsid w:val="004003AA"/>
    <w:rsid w:val="004C7696"/>
    <w:rsid w:val="005919A6"/>
    <w:rsid w:val="00641F0E"/>
    <w:rsid w:val="007A1DC8"/>
    <w:rsid w:val="00823D6E"/>
    <w:rsid w:val="008C41C9"/>
    <w:rsid w:val="00980659"/>
    <w:rsid w:val="00A02F20"/>
    <w:rsid w:val="00AB533F"/>
    <w:rsid w:val="00B4441D"/>
    <w:rsid w:val="00E37727"/>
    <w:rsid w:val="00E74797"/>
    <w:rsid w:val="00ED1452"/>
    <w:rsid w:val="00F378FE"/>
    <w:rsid w:val="00F50E6A"/>
    <w:rsid w:val="00FC660B"/>
    <w:rsid w:val="00FF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A1267"/>
  <w15:chartTrackingRefBased/>
  <w15:docId w15:val="{724677E9-BD2C-124E-9D03-22CAD256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atola@student.ubc.ca</dc:creator>
  <cp:keywords/>
  <dc:description/>
  <cp:lastModifiedBy>lnatola@student.ubc.ca</cp:lastModifiedBy>
  <cp:revision>13</cp:revision>
  <dcterms:created xsi:type="dcterms:W3CDTF">2022-03-21T21:24:00Z</dcterms:created>
  <dcterms:modified xsi:type="dcterms:W3CDTF">2022-07-27T21:49:00Z</dcterms:modified>
</cp:coreProperties>
</file>